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right="-108" w:hanging="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lang w:val="en-GB"/>
        </w:rPr>
        <w:t>Table S1</w:t>
      </w:r>
      <w:r>
        <w:rPr/>
        <w:t xml:space="preserve"> Primer sequences and conditions for PCR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0"/>
        <w:gridCol w:w="1080"/>
        <w:gridCol w:w="4500"/>
        <w:gridCol w:w="1260"/>
        <w:gridCol w:w="90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ame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imer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imer sequence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annealing temperatu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mber of cycles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MuERV-L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sen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TTTCTCAAGGCCCACCAATAGT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GACACCTTTTTTAACTATGCGAGCT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°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T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CACCAGATCTCGGAATGGAC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AGCAGCTCTTCTTGCAGGAG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°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eIF-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TTTGGTCACTACTCAGGAGG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ATCAGAAGCAACTGGGACAC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°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mportin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GTCACCGGGAAATTTAAATCG-3’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TGCAGGAACAAGGAGGAAAG-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mportin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TCAGCCCCTGATTGAACTCC-3’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GGCATTATTGGAGATGACACAG-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mportin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GAACAAAGGCCGTGACTTGG-3’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5’-AATCACCATCTATATCGGAGTC-3’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mportin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TGACAGTTGAACTCCGGAAG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AGCACTCAACTGGACTACAG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°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mportin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CGTCTCCCTCTTCGTAGTG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CTTCTTCCTCCCTCCTCCTG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°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importin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5’-AGGCTACCGCTGAAGCTACC’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CATTTCCTCAGGGTTTAAGGC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°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28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ing prim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importin 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b/>
                <w:sz w:val="20"/>
                <w:szCs w:val="20"/>
              </w:rPr>
              <w:t>7</w:t>
            </w:r>
            <w:r>
              <w:rPr>
                <w:rFonts w:cs="Symbol" w:ascii="Symbol" w:hAnsi="Symbol"/>
                <w:b/>
                <w:sz w:val="20"/>
                <w:szCs w:val="20"/>
                <w:vertAlign w:val="superscript"/>
              </w:rPr>
              <w:t></w:t>
            </w:r>
            <w:r>
              <w:rPr>
                <w:b/>
                <w:sz w:val="20"/>
                <w:szCs w:val="20"/>
                <w:vertAlign w:val="superscript"/>
              </w:rPr>
              <w:t>IB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type alle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nt alle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TCTTAAGCCAGAGGGAAC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TTTCCTCAGGGTTTAAGGC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GATCATCAACATTGAAGGTA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GTTGTGCCCAGTCATAGCCGAATAGCC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°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</w:tr>
      <w:tr>
        <w:trPr/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importin 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b/>
                <w:sz w:val="20"/>
                <w:szCs w:val="20"/>
              </w:rPr>
              <w:t>7</w:t>
            </w:r>
            <w:r>
              <w:rPr>
                <w:b/>
                <w:sz w:val="20"/>
                <w:szCs w:val="20"/>
                <w:vertAlign w:val="superscript"/>
              </w:rPr>
              <w:t>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type allele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utant alle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sen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TATTGTCTGCCGAGGCTAC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CGATCAACTACTCCTGGAG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ACAAGATGGATTGCACGCAG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AAGCTCTTCAGCAATATCACG-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°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°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importin 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</w:t>
            </w:r>
            <w:r>
              <w:rPr>
                <w:b/>
                <w:sz w:val="20"/>
                <w:szCs w:val="20"/>
                <w:vertAlign w:val="superscript"/>
              </w:rPr>
              <w:t>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type alle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utant alle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sen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AGATTCAGATGTTGATGGTG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TAGAATTGGTAAAATCCCAG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AGTATATTTTGTCAGTTGG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TGTGCCCAGTCATAGCCGAATAGCC -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°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°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10:08:00Z</dcterms:created>
  <dc:creator>userbild</dc:creator>
  <dc:description/>
  <dc:language>en-US</dc:language>
  <cp:lastModifiedBy>mbader</cp:lastModifiedBy>
  <dcterms:modified xsi:type="dcterms:W3CDTF">2010-12-30T10:08:00Z</dcterms:modified>
  <cp:revision>2</cp:revision>
  <dc:subject/>
  <dc:title>Supplementary Tables</dc:title>
</cp:coreProperties>
</file>